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56F8E2" w14:textId="77777777" w:rsidR="00E85F2C" w:rsidRDefault="00E85F2C" w:rsidP="007856CE">
      <w:pPr>
        <w:rPr>
          <w:rFonts w:asciiTheme="minorHAnsi" w:hAnsiTheme="minorHAnsi" w:cstheme="minorHAnsi"/>
          <w:color w:val="000000" w:themeColor="text1"/>
          <w:sz w:val="26"/>
          <w:szCs w:val="26"/>
        </w:rPr>
      </w:pPr>
    </w:p>
    <w:p w14:paraId="3896B1E5" w14:textId="77777777" w:rsidR="00E85F2C" w:rsidRPr="009D5911" w:rsidRDefault="00E85F2C" w:rsidP="00E85F2C">
      <w:r w:rsidRPr="009D5911">
        <w:t xml:space="preserve">Please rate your mood from 1-10 </w:t>
      </w:r>
      <w:r w:rsidRPr="009D5911">
        <w:rPr>
          <w:b/>
          <w:bCs/>
        </w:rPr>
        <w:t>before</w:t>
      </w:r>
      <w:r w:rsidRPr="009D5911">
        <w:t xml:space="preserve"> and </w:t>
      </w:r>
      <w:r w:rsidRPr="009D5911">
        <w:rPr>
          <w:b/>
          <w:bCs/>
        </w:rPr>
        <w:t>after</w:t>
      </w:r>
      <w:r w:rsidRPr="009D5911">
        <w:t xml:space="preserve"> each activity (1=worst ever felt; 10=best ever felt)</w:t>
      </w:r>
    </w:p>
    <w:tbl>
      <w:tblPr>
        <w:tblpPr w:leftFromText="180" w:rightFromText="180" w:vertAnchor="page" w:horzAnchor="margin" w:tblpY="2862"/>
        <w:tblW w:w="963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75"/>
        <w:gridCol w:w="1088"/>
        <w:gridCol w:w="1102"/>
        <w:gridCol w:w="1408"/>
        <w:gridCol w:w="1195"/>
        <w:gridCol w:w="915"/>
        <w:gridCol w:w="1142"/>
        <w:gridCol w:w="1008"/>
      </w:tblGrid>
      <w:tr w:rsidR="00E85F2C" w:rsidRPr="00951FAE" w14:paraId="48ACF1FF" w14:textId="77777777" w:rsidTr="004840B8">
        <w:trPr>
          <w:trHeight w:val="239"/>
        </w:trPr>
        <w:tc>
          <w:tcPr>
            <w:tcW w:w="1997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37616" w14:textId="77777777" w:rsidR="00E85F2C" w:rsidRPr="00951FAE" w:rsidRDefault="00E85F2C" w:rsidP="004840B8"/>
        </w:tc>
        <w:tc>
          <w:tcPr>
            <w:tcW w:w="7642" w:type="dxa"/>
            <w:gridSpan w:val="7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5DFF1" w14:textId="77777777" w:rsidR="00E85F2C" w:rsidRPr="00951FAE" w:rsidRDefault="00E85F2C" w:rsidP="004840B8">
            <w:r w:rsidRPr="00951FAE">
              <w:rPr>
                <w:b/>
                <w:bCs/>
              </w:rPr>
              <w:t>Week of:</w:t>
            </w:r>
          </w:p>
        </w:tc>
      </w:tr>
      <w:tr w:rsidR="00E85F2C" w:rsidRPr="00951FAE" w14:paraId="00628243" w14:textId="77777777" w:rsidTr="004840B8">
        <w:trPr>
          <w:trHeight w:val="239"/>
        </w:trPr>
        <w:tc>
          <w:tcPr>
            <w:tcW w:w="19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CCAE7C" w14:textId="77777777" w:rsidR="00E85F2C" w:rsidRPr="00951FAE" w:rsidRDefault="00E85F2C" w:rsidP="004840B8">
            <w:r w:rsidRPr="00951FAE">
              <w:rPr>
                <w:b/>
                <w:bCs/>
              </w:rPr>
              <w:t>Pleasant</w:t>
            </w:r>
            <w:r>
              <w:rPr>
                <w:b/>
                <w:bCs/>
              </w:rPr>
              <w:t>/Mastery</w:t>
            </w:r>
            <w:r w:rsidRPr="00951FAE">
              <w:rPr>
                <w:b/>
                <w:bCs/>
              </w:rPr>
              <w:t xml:space="preserve"> Events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4EA5A3" w14:textId="77777777" w:rsidR="00E85F2C" w:rsidRPr="00951FAE" w:rsidRDefault="00E85F2C" w:rsidP="004840B8">
            <w:r w:rsidRPr="00951FAE">
              <w:t>Monday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528D9" w14:textId="77777777" w:rsidR="00E85F2C" w:rsidRPr="00951FAE" w:rsidRDefault="00E85F2C" w:rsidP="004840B8">
            <w:r w:rsidRPr="00951FAE">
              <w:t>Tuesday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CBD04" w14:textId="77777777" w:rsidR="00E85F2C" w:rsidRPr="00951FAE" w:rsidRDefault="00E85F2C" w:rsidP="004840B8">
            <w:r w:rsidRPr="00951FAE">
              <w:t>Wednesday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9BEE10" w14:textId="77777777" w:rsidR="00E85F2C" w:rsidRPr="00951FAE" w:rsidRDefault="00E85F2C" w:rsidP="004840B8">
            <w:r w:rsidRPr="00951FAE">
              <w:t>Thursday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8AAB6" w14:textId="77777777" w:rsidR="00E85F2C" w:rsidRPr="00951FAE" w:rsidRDefault="00E85F2C" w:rsidP="004840B8">
            <w:r w:rsidRPr="00951FAE">
              <w:t>Friday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89EC39" w14:textId="77777777" w:rsidR="00E85F2C" w:rsidRPr="00951FAE" w:rsidRDefault="00E85F2C" w:rsidP="004840B8">
            <w:r w:rsidRPr="00951FAE">
              <w:t>Saturday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3813F6" w14:textId="77777777" w:rsidR="00E85F2C" w:rsidRPr="00951FAE" w:rsidRDefault="00E85F2C" w:rsidP="004840B8">
            <w:r w:rsidRPr="00951FAE">
              <w:t>Sunday</w:t>
            </w:r>
          </w:p>
        </w:tc>
      </w:tr>
      <w:tr w:rsidR="00E85F2C" w:rsidRPr="00951FAE" w14:paraId="4ACCEB9F" w14:textId="77777777" w:rsidTr="004840B8">
        <w:trPr>
          <w:trHeight w:val="457"/>
        </w:trPr>
        <w:tc>
          <w:tcPr>
            <w:tcW w:w="19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BF92A" w14:textId="77777777" w:rsidR="00E85F2C" w:rsidRPr="00951FAE" w:rsidRDefault="00E85F2C" w:rsidP="004840B8">
            <w:r w:rsidRPr="00951FAE">
              <w:rPr>
                <w:b/>
                <w:bCs/>
              </w:rPr>
              <w:t xml:space="preserve">1.   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29C45" w14:textId="77777777" w:rsidR="00E85F2C" w:rsidRPr="00951FAE" w:rsidRDefault="00E85F2C" w:rsidP="004840B8"/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1ED63" w14:textId="77777777" w:rsidR="00E85F2C" w:rsidRPr="00951FAE" w:rsidRDefault="00E85F2C" w:rsidP="004840B8"/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6CE580" w14:textId="77777777" w:rsidR="00E85F2C" w:rsidRPr="00951FAE" w:rsidRDefault="00E85F2C" w:rsidP="004840B8"/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AD4720" w14:textId="77777777" w:rsidR="00E85F2C" w:rsidRPr="00951FAE" w:rsidRDefault="00E85F2C" w:rsidP="004840B8"/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E787B" w14:textId="77777777" w:rsidR="00E85F2C" w:rsidRPr="00951FAE" w:rsidRDefault="00E85F2C" w:rsidP="004840B8"/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B0E910" w14:textId="77777777" w:rsidR="00E85F2C" w:rsidRPr="00951FAE" w:rsidRDefault="00E85F2C" w:rsidP="004840B8"/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9F79C" w14:textId="77777777" w:rsidR="00E85F2C" w:rsidRPr="00951FAE" w:rsidRDefault="00E85F2C" w:rsidP="004840B8"/>
        </w:tc>
      </w:tr>
      <w:tr w:rsidR="00E85F2C" w:rsidRPr="00951FAE" w14:paraId="3765790E" w14:textId="77777777" w:rsidTr="004840B8">
        <w:trPr>
          <w:trHeight w:val="447"/>
        </w:trPr>
        <w:tc>
          <w:tcPr>
            <w:tcW w:w="19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80555" w14:textId="77777777" w:rsidR="00E85F2C" w:rsidRPr="00951FAE" w:rsidRDefault="00E85F2C" w:rsidP="004840B8">
            <w:r w:rsidRPr="00951FAE">
              <w:rPr>
                <w:b/>
                <w:bCs/>
              </w:rPr>
              <w:t>2.</w:t>
            </w:r>
            <w:r w:rsidRPr="00951FAE">
              <w:t xml:space="preserve">   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16E29" w14:textId="77777777" w:rsidR="00E85F2C" w:rsidRPr="00951FAE" w:rsidRDefault="00E85F2C" w:rsidP="004840B8"/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9C0465" w14:textId="77777777" w:rsidR="00E85F2C" w:rsidRPr="00951FAE" w:rsidRDefault="00E85F2C" w:rsidP="004840B8"/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166F0" w14:textId="77777777" w:rsidR="00E85F2C" w:rsidRPr="00951FAE" w:rsidRDefault="00E85F2C" w:rsidP="004840B8"/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6F3A1" w14:textId="77777777" w:rsidR="00E85F2C" w:rsidRPr="00951FAE" w:rsidRDefault="00E85F2C" w:rsidP="004840B8"/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D5DCC" w14:textId="77777777" w:rsidR="00E85F2C" w:rsidRPr="00951FAE" w:rsidRDefault="00E85F2C" w:rsidP="004840B8"/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F4541E" w14:textId="77777777" w:rsidR="00E85F2C" w:rsidRPr="00951FAE" w:rsidRDefault="00E85F2C" w:rsidP="004840B8"/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4BEA39" w14:textId="77777777" w:rsidR="00E85F2C" w:rsidRPr="00951FAE" w:rsidRDefault="00E85F2C" w:rsidP="004840B8"/>
        </w:tc>
      </w:tr>
      <w:tr w:rsidR="00E85F2C" w:rsidRPr="00951FAE" w14:paraId="36549C0F" w14:textId="77777777" w:rsidTr="004840B8">
        <w:trPr>
          <w:trHeight w:val="484"/>
        </w:trPr>
        <w:tc>
          <w:tcPr>
            <w:tcW w:w="19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E1DABD" w14:textId="77777777" w:rsidR="00E85F2C" w:rsidRPr="00951FAE" w:rsidRDefault="00E85F2C" w:rsidP="004840B8">
            <w:r w:rsidRPr="00951FAE">
              <w:rPr>
                <w:b/>
                <w:bCs/>
              </w:rPr>
              <w:t>3.</w:t>
            </w:r>
            <w:r w:rsidRPr="00951FAE">
              <w:t xml:space="preserve">   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915788" w14:textId="77777777" w:rsidR="00E85F2C" w:rsidRPr="00951FAE" w:rsidRDefault="00E85F2C" w:rsidP="004840B8"/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D7D233" w14:textId="77777777" w:rsidR="00E85F2C" w:rsidRPr="00951FAE" w:rsidRDefault="00E85F2C" w:rsidP="004840B8"/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7C78B" w14:textId="77777777" w:rsidR="00E85F2C" w:rsidRPr="00951FAE" w:rsidRDefault="00E85F2C" w:rsidP="004840B8"/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9EF13E" w14:textId="77777777" w:rsidR="00E85F2C" w:rsidRPr="00951FAE" w:rsidRDefault="00E85F2C" w:rsidP="004840B8"/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99B7E2" w14:textId="77777777" w:rsidR="00E85F2C" w:rsidRPr="00951FAE" w:rsidRDefault="00E85F2C" w:rsidP="004840B8"/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302335" w14:textId="77777777" w:rsidR="00E85F2C" w:rsidRPr="00951FAE" w:rsidRDefault="00E85F2C" w:rsidP="004840B8"/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C37463" w14:textId="77777777" w:rsidR="00E85F2C" w:rsidRPr="00951FAE" w:rsidRDefault="00E85F2C" w:rsidP="004840B8"/>
        </w:tc>
      </w:tr>
      <w:tr w:rsidR="00E85F2C" w:rsidRPr="00951FAE" w14:paraId="4D8C45D1" w14:textId="77777777" w:rsidTr="004840B8">
        <w:trPr>
          <w:trHeight w:val="239"/>
        </w:trPr>
        <w:tc>
          <w:tcPr>
            <w:tcW w:w="19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3B7B9" w14:textId="77777777" w:rsidR="00E85F2C" w:rsidRPr="00951FAE" w:rsidRDefault="00E85F2C" w:rsidP="004840B8">
            <w:r w:rsidRPr="00951FAE">
              <w:rPr>
                <w:b/>
                <w:bCs/>
              </w:rPr>
              <w:t>4.</w:t>
            </w:r>
            <w:r w:rsidRPr="00951FAE">
              <w:t xml:space="preserve">   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C30F7" w14:textId="77777777" w:rsidR="00E85F2C" w:rsidRPr="00951FAE" w:rsidRDefault="00E85F2C" w:rsidP="004840B8"/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4F37C4" w14:textId="77777777" w:rsidR="00E85F2C" w:rsidRPr="00951FAE" w:rsidRDefault="00E85F2C" w:rsidP="004840B8"/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1B3159" w14:textId="77777777" w:rsidR="00E85F2C" w:rsidRPr="00951FAE" w:rsidRDefault="00E85F2C" w:rsidP="004840B8"/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40E053" w14:textId="77777777" w:rsidR="00E85F2C" w:rsidRDefault="00E85F2C" w:rsidP="004840B8"/>
          <w:p w14:paraId="63EAA472" w14:textId="77777777" w:rsidR="00E85F2C" w:rsidRDefault="00E85F2C" w:rsidP="004840B8"/>
          <w:p w14:paraId="3BB39084" w14:textId="77777777" w:rsidR="00E85F2C" w:rsidRPr="00951FAE" w:rsidRDefault="00E85F2C" w:rsidP="004840B8"/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BBEF64" w14:textId="77777777" w:rsidR="00E85F2C" w:rsidRPr="00951FAE" w:rsidRDefault="00E85F2C" w:rsidP="004840B8"/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BCE8F" w14:textId="77777777" w:rsidR="00E85F2C" w:rsidRPr="00951FAE" w:rsidRDefault="00E85F2C" w:rsidP="004840B8"/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007E9" w14:textId="77777777" w:rsidR="00E85F2C" w:rsidRPr="00951FAE" w:rsidRDefault="00E85F2C" w:rsidP="004840B8"/>
        </w:tc>
      </w:tr>
      <w:tr w:rsidR="00E85F2C" w:rsidRPr="00951FAE" w14:paraId="34CAFDCD" w14:textId="77777777" w:rsidTr="004840B8">
        <w:trPr>
          <w:trHeight w:val="457"/>
        </w:trPr>
        <w:tc>
          <w:tcPr>
            <w:tcW w:w="19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F4A68" w14:textId="77777777" w:rsidR="00E85F2C" w:rsidRPr="00951FAE" w:rsidRDefault="00E85F2C" w:rsidP="004840B8">
            <w:r w:rsidRPr="00951FAE">
              <w:rPr>
                <w:b/>
                <w:bCs/>
              </w:rPr>
              <w:t>5.</w:t>
            </w:r>
            <w:r w:rsidRPr="00951FAE">
              <w:t xml:space="preserve">   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B62556" w14:textId="77777777" w:rsidR="00E85F2C" w:rsidRPr="00951FAE" w:rsidRDefault="00E85F2C" w:rsidP="004840B8"/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C33EDE" w14:textId="77777777" w:rsidR="00E85F2C" w:rsidRPr="00951FAE" w:rsidRDefault="00E85F2C" w:rsidP="004840B8"/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4F9068" w14:textId="77777777" w:rsidR="00E85F2C" w:rsidRPr="00951FAE" w:rsidRDefault="00E85F2C" w:rsidP="004840B8"/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63C3BE" w14:textId="77777777" w:rsidR="00E85F2C" w:rsidRPr="00951FAE" w:rsidRDefault="00E85F2C" w:rsidP="004840B8"/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592152" w14:textId="77777777" w:rsidR="00E85F2C" w:rsidRPr="00951FAE" w:rsidRDefault="00E85F2C" w:rsidP="004840B8"/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6023B3" w14:textId="77777777" w:rsidR="00E85F2C" w:rsidRPr="00951FAE" w:rsidRDefault="00E85F2C" w:rsidP="004840B8"/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66CDB" w14:textId="77777777" w:rsidR="00E85F2C" w:rsidRPr="00951FAE" w:rsidRDefault="00E85F2C" w:rsidP="004840B8"/>
        </w:tc>
      </w:tr>
      <w:tr w:rsidR="00E85F2C" w:rsidRPr="00951FAE" w14:paraId="34E9964E" w14:textId="77777777" w:rsidTr="004840B8">
        <w:trPr>
          <w:trHeight w:val="392"/>
        </w:trPr>
        <w:tc>
          <w:tcPr>
            <w:tcW w:w="19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77F35" w14:textId="77777777" w:rsidR="00E85F2C" w:rsidRPr="00951FAE" w:rsidRDefault="00E85F2C" w:rsidP="004840B8">
            <w:r w:rsidRPr="00951FAE">
              <w:rPr>
                <w:b/>
                <w:bCs/>
              </w:rPr>
              <w:t>6.</w:t>
            </w:r>
            <w:r w:rsidRPr="00951FAE">
              <w:t xml:space="preserve">   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7F703" w14:textId="77777777" w:rsidR="00E85F2C" w:rsidRPr="00951FAE" w:rsidRDefault="00E85F2C" w:rsidP="004840B8"/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ABF101" w14:textId="77777777" w:rsidR="00E85F2C" w:rsidRPr="00951FAE" w:rsidRDefault="00E85F2C" w:rsidP="004840B8"/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96EB5" w14:textId="77777777" w:rsidR="00E85F2C" w:rsidRPr="00951FAE" w:rsidRDefault="00E85F2C" w:rsidP="004840B8"/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28EA34" w14:textId="77777777" w:rsidR="00E85F2C" w:rsidRPr="00951FAE" w:rsidRDefault="00E85F2C" w:rsidP="004840B8"/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D7535" w14:textId="77777777" w:rsidR="00E85F2C" w:rsidRPr="00951FAE" w:rsidRDefault="00E85F2C" w:rsidP="004840B8"/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761B16" w14:textId="77777777" w:rsidR="00E85F2C" w:rsidRPr="00951FAE" w:rsidRDefault="00E85F2C" w:rsidP="004840B8"/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A1AF9" w14:textId="77777777" w:rsidR="00E85F2C" w:rsidRPr="00951FAE" w:rsidRDefault="00E85F2C" w:rsidP="004840B8"/>
        </w:tc>
      </w:tr>
      <w:tr w:rsidR="00E85F2C" w:rsidRPr="00951FAE" w14:paraId="2D430DCA" w14:textId="77777777" w:rsidTr="004840B8">
        <w:trPr>
          <w:trHeight w:val="381"/>
        </w:trPr>
        <w:tc>
          <w:tcPr>
            <w:tcW w:w="19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7EBA2" w14:textId="77777777" w:rsidR="00E85F2C" w:rsidRPr="00951FAE" w:rsidRDefault="00E85F2C" w:rsidP="004840B8">
            <w:r w:rsidRPr="00951FAE">
              <w:rPr>
                <w:b/>
                <w:bCs/>
              </w:rPr>
              <w:t>7.</w:t>
            </w:r>
            <w:r w:rsidRPr="00951FAE">
              <w:t xml:space="preserve">   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57494A" w14:textId="77777777" w:rsidR="00E85F2C" w:rsidRPr="00951FAE" w:rsidRDefault="00E85F2C" w:rsidP="004840B8"/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A398DE" w14:textId="77777777" w:rsidR="00E85F2C" w:rsidRPr="00951FAE" w:rsidRDefault="00E85F2C" w:rsidP="004840B8"/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2C3D9D" w14:textId="77777777" w:rsidR="00E85F2C" w:rsidRPr="00951FAE" w:rsidRDefault="00E85F2C" w:rsidP="004840B8"/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447604" w14:textId="77777777" w:rsidR="00E85F2C" w:rsidRPr="00951FAE" w:rsidRDefault="00E85F2C" w:rsidP="004840B8"/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06A52" w14:textId="77777777" w:rsidR="00E85F2C" w:rsidRPr="00951FAE" w:rsidRDefault="00E85F2C" w:rsidP="004840B8"/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AB90BA" w14:textId="77777777" w:rsidR="00E85F2C" w:rsidRPr="00951FAE" w:rsidRDefault="00E85F2C" w:rsidP="004840B8"/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DBE73E" w14:textId="77777777" w:rsidR="00E85F2C" w:rsidRPr="00951FAE" w:rsidRDefault="00E85F2C" w:rsidP="004840B8"/>
        </w:tc>
      </w:tr>
      <w:tr w:rsidR="00E85F2C" w:rsidRPr="00951FAE" w14:paraId="71B3F98E" w14:textId="77777777" w:rsidTr="004840B8">
        <w:trPr>
          <w:trHeight w:val="325"/>
        </w:trPr>
        <w:tc>
          <w:tcPr>
            <w:tcW w:w="19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4D72D" w14:textId="77777777" w:rsidR="00E85F2C" w:rsidRPr="00951FAE" w:rsidRDefault="00E85F2C" w:rsidP="004840B8">
            <w:r w:rsidRPr="00951FAE">
              <w:rPr>
                <w:b/>
                <w:bCs/>
              </w:rPr>
              <w:t>Total</w:t>
            </w:r>
            <w:r>
              <w:rPr>
                <w:b/>
                <w:bCs/>
              </w:rPr>
              <w:t xml:space="preserve"> Activities Complete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6F9631" w14:textId="77777777" w:rsidR="00E85F2C" w:rsidRPr="00951FAE" w:rsidRDefault="00E85F2C" w:rsidP="004840B8"/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19C28" w14:textId="77777777" w:rsidR="00E85F2C" w:rsidRPr="00951FAE" w:rsidRDefault="00E85F2C" w:rsidP="004840B8"/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0A560" w14:textId="77777777" w:rsidR="00E85F2C" w:rsidRPr="00951FAE" w:rsidRDefault="00E85F2C" w:rsidP="004840B8"/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45392E" w14:textId="77777777" w:rsidR="00E85F2C" w:rsidRPr="00951FAE" w:rsidRDefault="00E85F2C" w:rsidP="004840B8"/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F635E" w14:textId="77777777" w:rsidR="00E85F2C" w:rsidRPr="00951FAE" w:rsidRDefault="00E85F2C" w:rsidP="004840B8"/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3D5D5" w14:textId="77777777" w:rsidR="00E85F2C" w:rsidRPr="00951FAE" w:rsidRDefault="00E85F2C" w:rsidP="004840B8"/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F0732" w14:textId="77777777" w:rsidR="00E85F2C" w:rsidRPr="00951FAE" w:rsidRDefault="00E85F2C" w:rsidP="004840B8"/>
        </w:tc>
      </w:tr>
      <w:tr w:rsidR="00E85F2C" w:rsidRPr="00951FAE" w14:paraId="3019CBE4" w14:textId="77777777" w:rsidTr="004840B8">
        <w:trPr>
          <w:trHeight w:val="345"/>
        </w:trPr>
        <w:tc>
          <w:tcPr>
            <w:tcW w:w="1997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9A81C" w14:textId="77777777" w:rsidR="00E85F2C" w:rsidRPr="00951FAE" w:rsidRDefault="00E85F2C" w:rsidP="004840B8">
            <w:r>
              <w:rPr>
                <w:b/>
                <w:bCs/>
              </w:rPr>
              <w:t xml:space="preserve">Overall </w:t>
            </w:r>
            <w:r w:rsidRPr="00951FAE">
              <w:rPr>
                <w:b/>
                <w:bCs/>
              </w:rPr>
              <w:t xml:space="preserve">Mood </w:t>
            </w:r>
            <w:r>
              <w:rPr>
                <w:b/>
                <w:bCs/>
              </w:rPr>
              <w:t>(1-10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3306D2" w14:textId="77777777" w:rsidR="00E85F2C" w:rsidRPr="00951FAE" w:rsidRDefault="00E85F2C" w:rsidP="004840B8"/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999F87" w14:textId="77777777" w:rsidR="00E85F2C" w:rsidRPr="00951FAE" w:rsidRDefault="00E85F2C" w:rsidP="004840B8"/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89ADA0" w14:textId="77777777" w:rsidR="00E85F2C" w:rsidRPr="00951FAE" w:rsidRDefault="00E85F2C" w:rsidP="004840B8"/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693B6" w14:textId="77777777" w:rsidR="00E85F2C" w:rsidRPr="00951FAE" w:rsidRDefault="00E85F2C" w:rsidP="004840B8"/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ED9CFC" w14:textId="77777777" w:rsidR="00E85F2C" w:rsidRPr="00951FAE" w:rsidRDefault="00E85F2C" w:rsidP="004840B8"/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C50BA" w14:textId="77777777" w:rsidR="00E85F2C" w:rsidRPr="00951FAE" w:rsidRDefault="00E85F2C" w:rsidP="004840B8"/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A1DFF6" w14:textId="77777777" w:rsidR="00E85F2C" w:rsidRPr="00951FAE" w:rsidRDefault="00E85F2C" w:rsidP="004840B8"/>
        </w:tc>
      </w:tr>
    </w:tbl>
    <w:p w14:paraId="68AFB67A" w14:textId="77777777" w:rsidR="00E85F2C" w:rsidRDefault="00E85F2C" w:rsidP="007856CE">
      <w:pPr>
        <w:rPr>
          <w:color w:val="000000"/>
        </w:rPr>
      </w:pPr>
    </w:p>
    <w:p w14:paraId="37F85F8E" w14:textId="77777777" w:rsidR="00E85F2C" w:rsidRDefault="00E85F2C" w:rsidP="00E85F2C">
      <w:pPr>
        <w:ind w:firstLine="360"/>
        <w:rPr>
          <w:color w:val="000000"/>
        </w:rPr>
      </w:pPr>
    </w:p>
    <w:p w14:paraId="4E76A061" w14:textId="77777777" w:rsidR="00E85F2C" w:rsidRDefault="00E85F2C" w:rsidP="00E85F2C">
      <w:pPr>
        <w:ind w:firstLine="360"/>
        <w:rPr>
          <w:color w:val="000000"/>
        </w:rPr>
      </w:pPr>
    </w:p>
    <w:p w14:paraId="37F38241" w14:textId="77777777" w:rsidR="00E85F2C" w:rsidRDefault="00E85F2C" w:rsidP="00E85F2C">
      <w:pPr>
        <w:ind w:firstLine="360"/>
        <w:rPr>
          <w:color w:val="000000"/>
        </w:rPr>
      </w:pPr>
    </w:p>
    <w:p w14:paraId="13D8C95D" w14:textId="77777777" w:rsidR="00E85F2C" w:rsidRDefault="00E85F2C" w:rsidP="00E85F2C">
      <w:pPr>
        <w:ind w:firstLine="360"/>
        <w:rPr>
          <w:color w:val="000000"/>
        </w:rPr>
      </w:pPr>
    </w:p>
    <w:p w14:paraId="7EB1AEC7" w14:textId="77777777" w:rsidR="00E85F2C" w:rsidRDefault="00E85F2C" w:rsidP="00E85F2C">
      <w:pPr>
        <w:ind w:firstLine="360"/>
        <w:rPr>
          <w:color w:val="000000"/>
        </w:rPr>
      </w:pPr>
    </w:p>
    <w:p w14:paraId="018AF8C4" w14:textId="77777777" w:rsidR="00E85F2C" w:rsidRDefault="00E85F2C" w:rsidP="00E85F2C">
      <w:pPr>
        <w:rPr>
          <w:rFonts w:asciiTheme="minorHAnsi" w:hAnsiTheme="minorHAnsi" w:cstheme="minorHAnsi"/>
          <w:color w:val="000000" w:themeColor="text1"/>
          <w:sz w:val="26"/>
          <w:szCs w:val="26"/>
        </w:rPr>
      </w:pPr>
    </w:p>
    <w:p w14:paraId="4B761D0B" w14:textId="77777777" w:rsidR="00E85F2C" w:rsidRPr="006E5C34" w:rsidRDefault="00E85F2C" w:rsidP="00E85F2C">
      <w:pPr>
        <w:rPr>
          <w:rFonts w:asciiTheme="minorHAnsi" w:hAnsiTheme="minorHAnsi" w:cstheme="minorHAnsi"/>
          <w:color w:val="000000" w:themeColor="text1"/>
          <w:sz w:val="26"/>
          <w:szCs w:val="26"/>
        </w:rPr>
      </w:pPr>
    </w:p>
    <w:p w14:paraId="6C40EED5" w14:textId="77777777" w:rsidR="00A62AF6" w:rsidRDefault="00A62AF6"/>
    <w:sectPr w:rsidR="00A62AF6" w:rsidSect="00246C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F2C"/>
    <w:rsid w:val="001C2028"/>
    <w:rsid w:val="003C0433"/>
    <w:rsid w:val="00484991"/>
    <w:rsid w:val="007856CE"/>
    <w:rsid w:val="00A62AF6"/>
    <w:rsid w:val="00E85F2C"/>
    <w:rsid w:val="00FD4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7B0BBF"/>
  <w14:defaultImageDpi w14:val="32767"/>
  <w15:chartTrackingRefBased/>
  <w15:docId w15:val="{3B1DB3EA-20F0-0D4B-8ABF-42D9B7ED3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85F2C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t Dorothy Paul</dc:creator>
  <cp:keywords/>
  <dc:description/>
  <cp:lastModifiedBy>Margot Dorothy Paul</cp:lastModifiedBy>
  <cp:revision>2</cp:revision>
  <dcterms:created xsi:type="dcterms:W3CDTF">2020-10-04T23:45:00Z</dcterms:created>
  <dcterms:modified xsi:type="dcterms:W3CDTF">2020-10-05T00:10:00Z</dcterms:modified>
</cp:coreProperties>
</file>